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093E1" w14:textId="77777777" w:rsidR="001F4D6F" w:rsidRPr="00BF3058" w:rsidRDefault="001F4D6F" w:rsidP="001F4D6F">
      <w:pPr>
        <w:rPr>
          <w:b/>
          <w:color w:val="000000" w:themeColor="text1"/>
        </w:rPr>
      </w:pPr>
      <w:r w:rsidRPr="00BF3058">
        <w:rPr>
          <w:b/>
          <w:color w:val="000000" w:themeColor="text1"/>
        </w:rPr>
        <w:t>S1</w:t>
      </w:r>
      <w:r w:rsidR="00B64CAE" w:rsidRPr="00BF3058">
        <w:rPr>
          <w:b/>
          <w:color w:val="000000" w:themeColor="text1"/>
        </w:rPr>
        <w:t xml:space="preserve"> Table</w:t>
      </w:r>
      <w:r w:rsidRPr="00BF3058">
        <w:rPr>
          <w:b/>
          <w:color w:val="000000" w:themeColor="text1"/>
        </w:rPr>
        <w:t xml:space="preserve">. </w:t>
      </w:r>
      <w:r w:rsidR="00DD1513" w:rsidRPr="00BF3058">
        <w:rPr>
          <w:b/>
          <w:color w:val="000000" w:themeColor="text1"/>
        </w:rPr>
        <w:t>Comparison of</w:t>
      </w:r>
      <w:r w:rsidRPr="00BF3058">
        <w:rPr>
          <w:b/>
          <w:color w:val="000000" w:themeColor="text1"/>
        </w:rPr>
        <w:t xml:space="preserve"> IMT-</w:t>
      </w:r>
      <w:proofErr w:type="spellStart"/>
      <w:r w:rsidRPr="00BF3058">
        <w:rPr>
          <w:b/>
          <w:color w:val="000000" w:themeColor="text1"/>
        </w:rPr>
        <w:t>Bmax</w:t>
      </w:r>
      <w:proofErr w:type="spellEnd"/>
      <w:r w:rsidRPr="00BF3058">
        <w:rPr>
          <w:b/>
          <w:color w:val="000000" w:themeColor="text1"/>
        </w:rPr>
        <w:t xml:space="preserve"> and </w:t>
      </w:r>
      <w:proofErr w:type="spellStart"/>
      <w:r w:rsidRPr="00BF3058">
        <w:rPr>
          <w:b/>
          <w:color w:val="000000" w:themeColor="text1"/>
        </w:rPr>
        <w:t>Cmax</w:t>
      </w:r>
      <w:proofErr w:type="spellEnd"/>
      <w:r w:rsidRPr="00BF3058">
        <w:rPr>
          <w:b/>
          <w:color w:val="000000" w:themeColor="text1"/>
        </w:rPr>
        <w:t xml:space="preserve"> </w:t>
      </w:r>
      <w:r w:rsidR="00DD1513" w:rsidRPr="00BF3058">
        <w:rPr>
          <w:b/>
          <w:color w:val="000000" w:themeColor="text1"/>
        </w:rPr>
        <w:t>between affected and unaffected side</w:t>
      </w:r>
      <w:r w:rsidR="0043358B" w:rsidRPr="00BF3058">
        <w:rPr>
          <w:b/>
          <w:color w:val="000000" w:themeColor="text1"/>
        </w:rPr>
        <w:t>s</w:t>
      </w:r>
      <w:r w:rsidR="00DD1513" w:rsidRPr="00BF3058">
        <w:rPr>
          <w:b/>
          <w:color w:val="000000" w:themeColor="text1"/>
        </w:rPr>
        <w:t xml:space="preserve">. </w:t>
      </w:r>
    </w:p>
    <w:tbl>
      <w:tblPr>
        <w:tblW w:w="9209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410"/>
        <w:gridCol w:w="2266"/>
        <w:gridCol w:w="2266"/>
        <w:gridCol w:w="2267"/>
      </w:tblGrid>
      <w:tr w:rsidR="00BF3058" w:rsidRPr="00BF3058" w14:paraId="3DAD8F42" w14:textId="77777777" w:rsidTr="005475AB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5F727" w14:textId="77777777" w:rsidR="001F4D6F" w:rsidRPr="00BF3058" w:rsidRDefault="001F4D6F" w:rsidP="005475AB">
            <w:pPr>
              <w:rPr>
                <w:color w:val="000000" w:themeColor="text1"/>
                <w:sz w:val="20"/>
                <w:szCs w:val="20"/>
              </w:rPr>
            </w:pPr>
            <w:r w:rsidRPr="00BF3058">
              <w:rPr>
                <w:rFonts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779E4" w14:textId="77777777" w:rsidR="001F4D6F" w:rsidRPr="00BF3058" w:rsidRDefault="001F4D6F" w:rsidP="005475A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3058">
              <w:rPr>
                <w:b/>
                <w:bCs/>
                <w:color w:val="000000" w:themeColor="text1"/>
                <w:sz w:val="20"/>
                <w:szCs w:val="20"/>
              </w:rPr>
              <w:t>Without BRA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C2128" w14:textId="77777777" w:rsidR="001F4D6F" w:rsidRPr="00BF3058" w:rsidRDefault="001F4D6F" w:rsidP="005475A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3058">
              <w:rPr>
                <w:b/>
                <w:bCs/>
                <w:color w:val="000000" w:themeColor="text1"/>
                <w:sz w:val="20"/>
                <w:szCs w:val="20"/>
              </w:rPr>
              <w:t>With BRAO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0C2C9" w14:textId="77777777" w:rsidR="001F4D6F" w:rsidRPr="00BF3058" w:rsidRDefault="001F4D6F" w:rsidP="005475A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3058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F3058">
              <w:rPr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F3058" w:rsidRPr="00BF3058" w14:paraId="7435E837" w14:textId="77777777" w:rsidTr="00BF3058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DA294" w14:textId="77777777" w:rsidR="001F4D6F" w:rsidRPr="00BF3058" w:rsidRDefault="001F4D6F" w:rsidP="005475AB">
            <w:pPr>
              <w:rPr>
                <w:b/>
                <w:color w:val="000000" w:themeColor="text1"/>
                <w:sz w:val="20"/>
                <w:szCs w:val="20"/>
              </w:rPr>
            </w:pPr>
            <w:r w:rsidRPr="00BF3058">
              <w:rPr>
                <w:b/>
                <w:color w:val="000000" w:themeColor="text1"/>
                <w:sz w:val="20"/>
                <w:szCs w:val="20"/>
              </w:rPr>
              <w:t>IMT-</w:t>
            </w:r>
            <w:proofErr w:type="spellStart"/>
            <w:r w:rsidRPr="00BF3058">
              <w:rPr>
                <w:b/>
                <w:color w:val="000000" w:themeColor="text1"/>
                <w:sz w:val="20"/>
                <w:szCs w:val="20"/>
              </w:rPr>
              <w:t>Bmax</w:t>
            </w:r>
            <w:proofErr w:type="spellEnd"/>
            <w:r w:rsidRPr="00BF3058">
              <w:rPr>
                <w:b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2EC2C" w14:textId="77777777" w:rsidR="001F4D6F" w:rsidRPr="00BF3058" w:rsidRDefault="00B10CB2" w:rsidP="005475AB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F3058">
              <w:rPr>
                <w:rFonts w:eastAsia="Yu Gothic"/>
                <w:color w:val="000000" w:themeColor="text1"/>
                <w:sz w:val="20"/>
                <w:szCs w:val="20"/>
              </w:rPr>
              <w:t>1.70 [1.20, 2.50]</w:t>
            </w:r>
            <w:r w:rsidRPr="00BF3058">
              <w:rPr>
                <w:rFonts w:eastAsia="Yu Gothic" w:hint="eastAsia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B16BE" w14:textId="77777777" w:rsidR="001F4D6F" w:rsidRPr="00BF3058" w:rsidRDefault="00B10CB2" w:rsidP="005475AB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F3058">
              <w:rPr>
                <w:rFonts w:eastAsia="Yu Gothic"/>
                <w:color w:val="000000" w:themeColor="text1"/>
                <w:sz w:val="20"/>
                <w:szCs w:val="20"/>
              </w:rPr>
              <w:t>1.65 [1.10, 2.53]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47127" w14:textId="77777777" w:rsidR="001F4D6F" w:rsidRPr="00BF3058" w:rsidRDefault="00B10CB2" w:rsidP="005475AB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F3058">
              <w:rPr>
                <w:rFonts w:eastAsia="Yu Gothic"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BF3058" w:rsidRPr="00BF3058" w14:paraId="566027F8" w14:textId="77777777" w:rsidTr="00BF3058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7A58" w14:textId="77777777" w:rsidR="001F4D6F" w:rsidRPr="00BF3058" w:rsidRDefault="001F4D6F" w:rsidP="005475AB">
            <w:pPr>
              <w:rPr>
                <w:color w:val="000000" w:themeColor="text1"/>
                <w:sz w:val="20"/>
                <w:szCs w:val="20"/>
              </w:rPr>
            </w:pPr>
            <w:r w:rsidRPr="00BF3058">
              <w:rPr>
                <w:b/>
                <w:color w:val="000000" w:themeColor="text1"/>
                <w:sz w:val="20"/>
                <w:szCs w:val="20"/>
              </w:rPr>
              <w:t>IMT-</w:t>
            </w:r>
            <w:proofErr w:type="spellStart"/>
            <w:r w:rsidRPr="00BF3058">
              <w:rPr>
                <w:b/>
                <w:color w:val="000000" w:themeColor="text1"/>
                <w:sz w:val="20"/>
                <w:szCs w:val="20"/>
              </w:rPr>
              <w:t>Cmax</w:t>
            </w:r>
            <w:proofErr w:type="spellEnd"/>
            <w:r w:rsidRPr="00BF3058">
              <w:rPr>
                <w:b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45F41" w14:textId="77777777" w:rsidR="001F4D6F" w:rsidRPr="00BF3058" w:rsidRDefault="00B10CB2" w:rsidP="005475AB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F3058">
              <w:rPr>
                <w:rFonts w:eastAsia="Yu Gothic"/>
                <w:color w:val="000000" w:themeColor="text1"/>
                <w:sz w:val="20"/>
                <w:szCs w:val="20"/>
              </w:rPr>
              <w:t>1.00 [0.80, 1.50]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71FED" w14:textId="77777777" w:rsidR="001F4D6F" w:rsidRPr="00BF3058" w:rsidRDefault="00B10CB2" w:rsidP="005475AB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F3058">
              <w:rPr>
                <w:rFonts w:eastAsia="Yu Gothic"/>
                <w:color w:val="000000" w:themeColor="text1"/>
                <w:sz w:val="20"/>
                <w:szCs w:val="20"/>
              </w:rPr>
              <w:t xml:space="preserve">1.20 [0.90, 2.00] 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07C5F" w14:textId="77777777" w:rsidR="001F4D6F" w:rsidRPr="00BF3058" w:rsidRDefault="00B10CB2" w:rsidP="005475AB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F3058">
              <w:rPr>
                <w:rFonts w:eastAsia="Yu Gothic"/>
                <w:color w:val="000000" w:themeColor="text1"/>
                <w:sz w:val="20"/>
                <w:szCs w:val="20"/>
              </w:rPr>
              <w:t>0.025</w:t>
            </w:r>
            <w:r w:rsidRPr="00BF3058">
              <w:rPr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BF3058" w:rsidRPr="00BF3058" w14:paraId="5272FD56" w14:textId="77777777" w:rsidTr="00BF3058">
        <w:trPr>
          <w:trHeight w:val="741"/>
        </w:trPr>
        <w:tc>
          <w:tcPr>
            <w:tcW w:w="92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A3EAB" w14:textId="60E282CB" w:rsidR="001F4D6F" w:rsidRPr="00BF3058" w:rsidRDefault="00DD1513" w:rsidP="00BF305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F3058">
              <w:rPr>
                <w:color w:val="000000" w:themeColor="text1"/>
                <w:sz w:val="20"/>
                <w:szCs w:val="20"/>
              </w:rPr>
              <w:t>IMT-</w:t>
            </w:r>
            <w:proofErr w:type="spellStart"/>
            <w:r w:rsidRPr="00BF3058">
              <w:rPr>
                <w:color w:val="000000" w:themeColor="text1"/>
                <w:sz w:val="20"/>
                <w:szCs w:val="20"/>
              </w:rPr>
              <w:t>Bmax</w:t>
            </w:r>
            <w:proofErr w:type="spellEnd"/>
            <w:r w:rsidRPr="00BF3058">
              <w:rPr>
                <w:color w:val="000000" w:themeColor="text1"/>
                <w:sz w:val="20"/>
                <w:szCs w:val="20"/>
              </w:rPr>
              <w:t xml:space="preserve"> and IMT-</w:t>
            </w:r>
            <w:proofErr w:type="spellStart"/>
            <w:r w:rsidRPr="00BF3058">
              <w:rPr>
                <w:color w:val="000000" w:themeColor="text1"/>
                <w:sz w:val="20"/>
                <w:szCs w:val="20"/>
              </w:rPr>
              <w:t>Cmax</w:t>
            </w:r>
            <w:proofErr w:type="spellEnd"/>
            <w:r w:rsidRPr="00BF3058">
              <w:rPr>
                <w:color w:val="000000" w:themeColor="text1"/>
                <w:sz w:val="20"/>
                <w:szCs w:val="20"/>
              </w:rPr>
              <w:t xml:space="preserve"> were compared between BRAO affected and unaffected side</w:t>
            </w:r>
            <w:r w:rsidR="00B22EFE" w:rsidRPr="00BF3058">
              <w:rPr>
                <w:color w:val="000000" w:themeColor="text1"/>
                <w:sz w:val="20"/>
                <w:szCs w:val="20"/>
              </w:rPr>
              <w:t>s</w:t>
            </w:r>
            <w:r w:rsidRPr="00BF3058">
              <w:rPr>
                <w:color w:val="000000" w:themeColor="text1"/>
                <w:sz w:val="20"/>
                <w:szCs w:val="20"/>
              </w:rPr>
              <w:t xml:space="preserve"> using</w:t>
            </w:r>
            <w:r w:rsidR="001F4D6F" w:rsidRPr="00BF305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F3058">
              <w:rPr>
                <w:color w:val="000000" w:themeColor="text1"/>
                <w:sz w:val="20"/>
                <w:szCs w:val="20"/>
              </w:rPr>
              <w:t>t</w:t>
            </w:r>
            <w:r w:rsidR="001F4D6F" w:rsidRPr="00BF3058">
              <w:rPr>
                <w:color w:val="000000" w:themeColor="text1"/>
                <w:sz w:val="20"/>
                <w:szCs w:val="20"/>
              </w:rPr>
              <w:t xml:space="preserve">he </w:t>
            </w:r>
            <w:r w:rsidR="00472B33" w:rsidRPr="00BF3058">
              <w:rPr>
                <w:color w:val="000000" w:themeColor="text1"/>
                <w:sz w:val="20"/>
                <w:szCs w:val="20"/>
              </w:rPr>
              <w:t>Wilcoxon signed-rank</w:t>
            </w:r>
            <w:r w:rsidR="001F4D6F" w:rsidRPr="00BF3058">
              <w:rPr>
                <w:color w:val="000000" w:themeColor="text1"/>
                <w:sz w:val="20"/>
                <w:szCs w:val="20"/>
              </w:rPr>
              <w:t xml:space="preserve"> test</w:t>
            </w:r>
            <w:r w:rsidRPr="00BF3058">
              <w:rPr>
                <w:color w:val="000000" w:themeColor="text1"/>
                <w:sz w:val="20"/>
                <w:szCs w:val="20"/>
              </w:rPr>
              <w:t>.</w:t>
            </w:r>
            <w:r w:rsidR="001F4D6F" w:rsidRPr="00BF3058" w:rsidDel="00006A46">
              <w:rPr>
                <w:color w:val="000000" w:themeColor="text1"/>
                <w:sz w:val="20"/>
                <w:szCs w:val="20"/>
              </w:rPr>
              <w:t xml:space="preserve"> </w:t>
            </w:r>
            <w:r w:rsidR="00B10CB2" w:rsidRPr="00BF3058">
              <w:rPr>
                <w:bCs/>
                <w:color w:val="000000" w:themeColor="text1"/>
                <w:sz w:val="20"/>
                <w:szCs w:val="20"/>
              </w:rPr>
              <w:t>*</w:t>
            </w:r>
            <w:r w:rsidR="001F4D6F" w:rsidRPr="00BF3058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  <w:r w:rsidR="001F4D6F" w:rsidRPr="00BF3058">
              <w:rPr>
                <w:bCs/>
                <w:color w:val="000000" w:themeColor="text1"/>
                <w:sz w:val="20"/>
                <w:szCs w:val="20"/>
              </w:rPr>
              <w:t xml:space="preserve"> &lt; 0.05. </w:t>
            </w:r>
            <w:r w:rsidR="00B10CB2" w:rsidRPr="00BF3058">
              <w:rPr>
                <w:rFonts w:eastAsia="Yu Gothic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D946A3" w:rsidRPr="00BF3058">
              <w:rPr>
                <w:rFonts w:eastAsia="Yu Gothic"/>
                <w:color w:val="000000" w:themeColor="text1"/>
                <w:sz w:val="20"/>
                <w:szCs w:val="20"/>
              </w:rPr>
              <w:t xml:space="preserve">One case was </w:t>
            </w:r>
            <w:r w:rsidR="00CE6A12" w:rsidRPr="00BF3058">
              <w:rPr>
                <w:color w:val="000000" w:themeColor="text1"/>
                <w:sz w:val="20"/>
                <w:szCs w:val="20"/>
                <w:u w:color="FF0000"/>
              </w:rPr>
              <w:t>excluded from</w:t>
            </w:r>
            <w:r w:rsidR="00CE6A12" w:rsidRPr="00BF3058">
              <w:rPr>
                <w:rFonts w:eastAsia="Yu Gothic"/>
                <w:color w:val="000000" w:themeColor="text1"/>
                <w:sz w:val="20"/>
                <w:szCs w:val="20"/>
              </w:rPr>
              <w:t xml:space="preserve"> the</w:t>
            </w:r>
            <w:r w:rsidR="00D946A3" w:rsidRPr="00BF3058">
              <w:rPr>
                <w:rFonts w:eastAsia="Yu Gothic"/>
                <w:color w:val="000000" w:themeColor="text1"/>
                <w:sz w:val="20"/>
                <w:szCs w:val="20"/>
              </w:rPr>
              <w:t xml:space="preserve"> IMT-</w:t>
            </w:r>
            <w:proofErr w:type="spellStart"/>
            <w:r w:rsidR="00D946A3" w:rsidRPr="00BF3058">
              <w:rPr>
                <w:rFonts w:eastAsia="Yu Gothic"/>
                <w:color w:val="000000" w:themeColor="text1"/>
                <w:sz w:val="20"/>
                <w:szCs w:val="20"/>
              </w:rPr>
              <w:t>Bmax</w:t>
            </w:r>
            <w:proofErr w:type="spellEnd"/>
            <w:r w:rsidR="00D946A3" w:rsidRPr="00BF3058">
              <w:rPr>
                <w:rFonts w:eastAsia="Yu Gothic"/>
                <w:color w:val="000000" w:themeColor="text1"/>
                <w:sz w:val="20"/>
                <w:szCs w:val="20"/>
              </w:rPr>
              <w:t xml:space="preserve"> without BRAO due to poor image quality of </w:t>
            </w:r>
            <w:r w:rsidR="00CE6A12" w:rsidRPr="00BF3058">
              <w:rPr>
                <w:rFonts w:eastAsia="Yu Gothic"/>
                <w:color w:val="000000" w:themeColor="text1"/>
                <w:sz w:val="20"/>
                <w:szCs w:val="20"/>
              </w:rPr>
              <w:t xml:space="preserve">the </w:t>
            </w:r>
            <w:r w:rsidR="00BF3870" w:rsidRPr="00BF3058">
              <w:rPr>
                <w:color w:val="000000" w:themeColor="text1"/>
                <w:sz w:val="20"/>
                <w:szCs w:val="20"/>
              </w:rPr>
              <w:t>c</w:t>
            </w:r>
            <w:r w:rsidR="00337F0C" w:rsidRPr="00BF3058">
              <w:rPr>
                <w:color w:val="000000" w:themeColor="text1"/>
                <w:sz w:val="20"/>
                <w:szCs w:val="20"/>
              </w:rPr>
              <w:t>arotid artery ultrasound.</w:t>
            </w:r>
          </w:p>
        </w:tc>
      </w:tr>
    </w:tbl>
    <w:p w14:paraId="206DB691" w14:textId="77777777" w:rsidR="001F4D6F" w:rsidRPr="001F4D6F" w:rsidRDefault="001F4D6F"/>
    <w:sectPr w:rsidR="001F4D6F" w:rsidRPr="001F4D6F" w:rsidSect="001D2DD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8F4"/>
    <w:rsid w:val="00001C1E"/>
    <w:rsid w:val="00035AF3"/>
    <w:rsid w:val="000528B7"/>
    <w:rsid w:val="000529FC"/>
    <w:rsid w:val="000633D6"/>
    <w:rsid w:val="000643D0"/>
    <w:rsid w:val="00071D18"/>
    <w:rsid w:val="00075C61"/>
    <w:rsid w:val="00086D0C"/>
    <w:rsid w:val="00096509"/>
    <w:rsid w:val="000B4F44"/>
    <w:rsid w:val="000C6160"/>
    <w:rsid w:val="000E238A"/>
    <w:rsid w:val="000E507B"/>
    <w:rsid w:val="000F3416"/>
    <w:rsid w:val="000F5207"/>
    <w:rsid w:val="000F6614"/>
    <w:rsid w:val="00100110"/>
    <w:rsid w:val="0012209B"/>
    <w:rsid w:val="00123189"/>
    <w:rsid w:val="00130812"/>
    <w:rsid w:val="001340BB"/>
    <w:rsid w:val="00145CA0"/>
    <w:rsid w:val="001757FA"/>
    <w:rsid w:val="00180E8E"/>
    <w:rsid w:val="00192F0A"/>
    <w:rsid w:val="00194093"/>
    <w:rsid w:val="00197B20"/>
    <w:rsid w:val="001D2DDC"/>
    <w:rsid w:val="001D42CC"/>
    <w:rsid w:val="001F0937"/>
    <w:rsid w:val="001F445C"/>
    <w:rsid w:val="001F4D6F"/>
    <w:rsid w:val="001F5BDB"/>
    <w:rsid w:val="00203693"/>
    <w:rsid w:val="002041AC"/>
    <w:rsid w:val="002106AB"/>
    <w:rsid w:val="00223B69"/>
    <w:rsid w:val="00230B7E"/>
    <w:rsid w:val="00235C8F"/>
    <w:rsid w:val="00256C7C"/>
    <w:rsid w:val="0027192F"/>
    <w:rsid w:val="0027586A"/>
    <w:rsid w:val="002918E1"/>
    <w:rsid w:val="002A1453"/>
    <w:rsid w:val="002C10E9"/>
    <w:rsid w:val="002C613F"/>
    <w:rsid w:val="002C7402"/>
    <w:rsid w:val="002D2157"/>
    <w:rsid w:val="002F06B7"/>
    <w:rsid w:val="00322155"/>
    <w:rsid w:val="00322C56"/>
    <w:rsid w:val="003302DE"/>
    <w:rsid w:val="00337F0C"/>
    <w:rsid w:val="003623EB"/>
    <w:rsid w:val="00363D28"/>
    <w:rsid w:val="00366562"/>
    <w:rsid w:val="003736DC"/>
    <w:rsid w:val="003773C0"/>
    <w:rsid w:val="003A660E"/>
    <w:rsid w:val="003A75FF"/>
    <w:rsid w:val="003C1589"/>
    <w:rsid w:val="003C392A"/>
    <w:rsid w:val="003D5685"/>
    <w:rsid w:val="003E2EDB"/>
    <w:rsid w:val="003F06F7"/>
    <w:rsid w:val="00401EDC"/>
    <w:rsid w:val="00410C36"/>
    <w:rsid w:val="00417BA1"/>
    <w:rsid w:val="00420395"/>
    <w:rsid w:val="0043358B"/>
    <w:rsid w:val="00436D40"/>
    <w:rsid w:val="00436DAE"/>
    <w:rsid w:val="00454F28"/>
    <w:rsid w:val="004556B7"/>
    <w:rsid w:val="0046009A"/>
    <w:rsid w:val="0046074A"/>
    <w:rsid w:val="00467C7F"/>
    <w:rsid w:val="00472B33"/>
    <w:rsid w:val="00472C5A"/>
    <w:rsid w:val="004738B2"/>
    <w:rsid w:val="0049131D"/>
    <w:rsid w:val="004C4C5B"/>
    <w:rsid w:val="004D071F"/>
    <w:rsid w:val="004D21DF"/>
    <w:rsid w:val="004D29D7"/>
    <w:rsid w:val="004E36D0"/>
    <w:rsid w:val="004E6ECF"/>
    <w:rsid w:val="004F4642"/>
    <w:rsid w:val="00526E02"/>
    <w:rsid w:val="00527C9D"/>
    <w:rsid w:val="00532F62"/>
    <w:rsid w:val="005372B7"/>
    <w:rsid w:val="00570B13"/>
    <w:rsid w:val="005879BD"/>
    <w:rsid w:val="00592623"/>
    <w:rsid w:val="005B157C"/>
    <w:rsid w:val="005C112F"/>
    <w:rsid w:val="005D2578"/>
    <w:rsid w:val="005E703C"/>
    <w:rsid w:val="005F295E"/>
    <w:rsid w:val="005F49D1"/>
    <w:rsid w:val="00615514"/>
    <w:rsid w:val="006449EE"/>
    <w:rsid w:val="006455BA"/>
    <w:rsid w:val="00664A77"/>
    <w:rsid w:val="006734E0"/>
    <w:rsid w:val="006745AA"/>
    <w:rsid w:val="006B0EDD"/>
    <w:rsid w:val="006C60BC"/>
    <w:rsid w:val="006D597F"/>
    <w:rsid w:val="006F4A36"/>
    <w:rsid w:val="006F7C50"/>
    <w:rsid w:val="00700C31"/>
    <w:rsid w:val="007172FF"/>
    <w:rsid w:val="0072485B"/>
    <w:rsid w:val="00727779"/>
    <w:rsid w:val="00783975"/>
    <w:rsid w:val="00785674"/>
    <w:rsid w:val="007A29B6"/>
    <w:rsid w:val="007B562C"/>
    <w:rsid w:val="007C0F8C"/>
    <w:rsid w:val="007C702B"/>
    <w:rsid w:val="007E0311"/>
    <w:rsid w:val="007E6902"/>
    <w:rsid w:val="007F548A"/>
    <w:rsid w:val="0081670E"/>
    <w:rsid w:val="00823544"/>
    <w:rsid w:val="00875C71"/>
    <w:rsid w:val="00892FB1"/>
    <w:rsid w:val="00897690"/>
    <w:rsid w:val="008A6698"/>
    <w:rsid w:val="008A67B6"/>
    <w:rsid w:val="008B05EE"/>
    <w:rsid w:val="008C0FDB"/>
    <w:rsid w:val="008C16EC"/>
    <w:rsid w:val="008D681F"/>
    <w:rsid w:val="008E1A97"/>
    <w:rsid w:val="008E556D"/>
    <w:rsid w:val="008E6893"/>
    <w:rsid w:val="00901D0D"/>
    <w:rsid w:val="00907451"/>
    <w:rsid w:val="0092196A"/>
    <w:rsid w:val="00930100"/>
    <w:rsid w:val="009400C6"/>
    <w:rsid w:val="00946BE3"/>
    <w:rsid w:val="0094717F"/>
    <w:rsid w:val="00947D75"/>
    <w:rsid w:val="009610C7"/>
    <w:rsid w:val="009A78A4"/>
    <w:rsid w:val="009B1633"/>
    <w:rsid w:val="009B5665"/>
    <w:rsid w:val="009B58D8"/>
    <w:rsid w:val="009B6789"/>
    <w:rsid w:val="009D3C42"/>
    <w:rsid w:val="009D6D46"/>
    <w:rsid w:val="00A0514D"/>
    <w:rsid w:val="00A64080"/>
    <w:rsid w:val="00A729B5"/>
    <w:rsid w:val="00A80B8F"/>
    <w:rsid w:val="00AB6268"/>
    <w:rsid w:val="00AF40DD"/>
    <w:rsid w:val="00B03489"/>
    <w:rsid w:val="00B10CB2"/>
    <w:rsid w:val="00B21407"/>
    <w:rsid w:val="00B225CA"/>
    <w:rsid w:val="00B22EFE"/>
    <w:rsid w:val="00B26D5F"/>
    <w:rsid w:val="00B44016"/>
    <w:rsid w:val="00B52633"/>
    <w:rsid w:val="00B64CAE"/>
    <w:rsid w:val="00B77912"/>
    <w:rsid w:val="00BE6739"/>
    <w:rsid w:val="00BF3058"/>
    <w:rsid w:val="00BF3173"/>
    <w:rsid w:val="00BF3870"/>
    <w:rsid w:val="00C00E7C"/>
    <w:rsid w:val="00C1280D"/>
    <w:rsid w:val="00C238F9"/>
    <w:rsid w:val="00C27CDB"/>
    <w:rsid w:val="00C32A92"/>
    <w:rsid w:val="00C364AE"/>
    <w:rsid w:val="00C36AFB"/>
    <w:rsid w:val="00C4187E"/>
    <w:rsid w:val="00C41A17"/>
    <w:rsid w:val="00C424D2"/>
    <w:rsid w:val="00C43B0E"/>
    <w:rsid w:val="00C7230D"/>
    <w:rsid w:val="00C82E0B"/>
    <w:rsid w:val="00C91BD1"/>
    <w:rsid w:val="00C96A67"/>
    <w:rsid w:val="00CA2550"/>
    <w:rsid w:val="00CC31D6"/>
    <w:rsid w:val="00CD3F67"/>
    <w:rsid w:val="00CD6DBD"/>
    <w:rsid w:val="00CE6A12"/>
    <w:rsid w:val="00CF71C6"/>
    <w:rsid w:val="00D024C8"/>
    <w:rsid w:val="00D109C0"/>
    <w:rsid w:val="00D12BC9"/>
    <w:rsid w:val="00D22D88"/>
    <w:rsid w:val="00D2615D"/>
    <w:rsid w:val="00D3202F"/>
    <w:rsid w:val="00D32DFD"/>
    <w:rsid w:val="00D748F4"/>
    <w:rsid w:val="00D80572"/>
    <w:rsid w:val="00D946A3"/>
    <w:rsid w:val="00DA3071"/>
    <w:rsid w:val="00DA6DBA"/>
    <w:rsid w:val="00DB3B6A"/>
    <w:rsid w:val="00DB55E0"/>
    <w:rsid w:val="00DB7817"/>
    <w:rsid w:val="00DB7AC4"/>
    <w:rsid w:val="00DC4901"/>
    <w:rsid w:val="00DC6991"/>
    <w:rsid w:val="00DC701C"/>
    <w:rsid w:val="00DD1513"/>
    <w:rsid w:val="00DE10A6"/>
    <w:rsid w:val="00DF3EF2"/>
    <w:rsid w:val="00E00C86"/>
    <w:rsid w:val="00E10066"/>
    <w:rsid w:val="00E1637A"/>
    <w:rsid w:val="00E23CA4"/>
    <w:rsid w:val="00E35B7C"/>
    <w:rsid w:val="00E37C8E"/>
    <w:rsid w:val="00E4118F"/>
    <w:rsid w:val="00E54C8C"/>
    <w:rsid w:val="00E8295C"/>
    <w:rsid w:val="00E85289"/>
    <w:rsid w:val="00E90CB3"/>
    <w:rsid w:val="00E91077"/>
    <w:rsid w:val="00E91F6A"/>
    <w:rsid w:val="00EB0B7C"/>
    <w:rsid w:val="00ED7A5A"/>
    <w:rsid w:val="00F01E2A"/>
    <w:rsid w:val="00F43D5B"/>
    <w:rsid w:val="00FA4235"/>
    <w:rsid w:val="00FA5CFB"/>
    <w:rsid w:val="00FD2853"/>
    <w:rsid w:val="00FE3A83"/>
    <w:rsid w:val="00FF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B7744F"/>
  <w14:defaultImageDpi w14:val="32767"/>
  <w15:chartTrackingRefBased/>
  <w15:docId w15:val="{0596BEC2-3CDB-EE4A-A7D1-13B26DDA3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748F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6A1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E6A12"/>
    <w:rPr>
      <w:rFonts w:ascii="ＭＳ 明朝" w:eastAsia="ＭＳ 明朝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正幸</dc:creator>
  <cp:keywords/>
  <dc:description/>
  <cp:lastModifiedBy>安田 正幸</cp:lastModifiedBy>
  <cp:revision>3</cp:revision>
  <dcterms:created xsi:type="dcterms:W3CDTF">2020-09-11T13:10:00Z</dcterms:created>
  <dcterms:modified xsi:type="dcterms:W3CDTF">2020-09-11T13:10:00Z</dcterms:modified>
</cp:coreProperties>
</file>